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w:t>
      </w:r>
      <w:bookmarkStart w:id="4" w:name="OLE_LINK3"/>
      <w:bookmarkStart w:id="5" w:name="OLE_LINK4"/>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bookmarkEnd w:id="4"/>
    <w:bookmarkEnd w:id="5"/>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AE343D" w:rsidR="000035D5" w:rsidRDefault="000035D5">
                            <w:r>
                              <w:t xml:space="preserve">Reported on page number: </w:t>
                            </w:r>
                            <w:r w:rsidR="00705DF8">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0AE343D" w:rsidR="000035D5" w:rsidRDefault="000035D5">
                      <w:r>
                        <w:t xml:space="preserve">Reported on page number: </w:t>
                      </w:r>
                      <w:r w:rsidR="00705DF8">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741549" w:rsidR="000035D5" w:rsidRDefault="000035D5" w:rsidP="000035D5">
                            <w:r>
                              <w:t xml:space="preserve">Reported on page number: </w:t>
                            </w:r>
                            <w:r w:rsidR="006B3D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E741549" w:rsidR="000035D5" w:rsidRDefault="000035D5" w:rsidP="000035D5">
                      <w:r>
                        <w:t xml:space="preserve">Reported on page number: </w:t>
                      </w:r>
                      <w:r w:rsidR="006B3DB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8475F6" w:rsidR="000035D5" w:rsidRDefault="006B3DB1" w:rsidP="000035D5">
                            <w:r>
                              <w:t xml:space="preserve">N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B8475F6" w:rsidR="000035D5" w:rsidRDefault="006B3DB1" w:rsidP="000035D5">
                      <w:r>
                        <w:t xml:space="preserve">No.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1720FC0">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CE949D3" w:rsidR="000035D5" w:rsidRDefault="006B3DB1" w:rsidP="000035D5">
                            <w:r>
                              <w:t xml:space="preserve">Before the research took place, </w:t>
                            </w:r>
                            <w:r w:rsidR="00F05D67">
                              <w:t xml:space="preserve">we obtained written informed consent from </w:t>
                            </w:r>
                            <w:r>
                              <w:t xml:space="preserve">representatives of the administrative units in the study region—county </w:t>
                            </w:r>
                            <w:proofErr w:type="spellStart"/>
                            <w:r>
                              <w:t>superintendants</w:t>
                            </w:r>
                            <w:proofErr w:type="spellEnd"/>
                            <w:r>
                              <w:t xml:space="preserve"> of Bong and </w:t>
                            </w:r>
                            <w:proofErr w:type="spellStart"/>
                            <w:r>
                              <w:t>Nimba</w:t>
                            </w:r>
                            <w:proofErr w:type="spellEnd"/>
                            <w:r>
                              <w:t xml:space="preserve"> in Liberia and </w:t>
                            </w:r>
                            <w:r w:rsidR="00F05D67">
                              <w:t xml:space="preserve">district commissioners of </w:t>
                            </w:r>
                            <w:proofErr w:type="spellStart"/>
                            <w:r w:rsidR="00F05D67">
                              <w:t>Chiradzulu</w:t>
                            </w:r>
                            <w:proofErr w:type="spellEnd"/>
                            <w:r w:rsidR="00F05D67">
                              <w:t xml:space="preserve"> and Machinga in Malaw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CE949D3" w:rsidR="000035D5" w:rsidRDefault="006B3DB1" w:rsidP="000035D5">
                      <w:r>
                        <w:t xml:space="preserve">Before the research took place, </w:t>
                      </w:r>
                      <w:r w:rsidR="00F05D67">
                        <w:t xml:space="preserve">we obtained written informed consent from </w:t>
                      </w:r>
                      <w:r>
                        <w:t xml:space="preserve">representatives of the administrative units in the study region—county </w:t>
                      </w:r>
                      <w:proofErr w:type="spellStart"/>
                      <w:r>
                        <w:t>superintendants</w:t>
                      </w:r>
                      <w:proofErr w:type="spellEnd"/>
                      <w:r>
                        <w:t xml:space="preserve"> of Bong and </w:t>
                      </w:r>
                      <w:proofErr w:type="spellStart"/>
                      <w:r>
                        <w:t>Nimba</w:t>
                      </w:r>
                      <w:proofErr w:type="spellEnd"/>
                      <w:r>
                        <w:t xml:space="preserve"> in Liberia and </w:t>
                      </w:r>
                      <w:r w:rsidR="00F05D67">
                        <w:t xml:space="preserve">district commissioners of </w:t>
                      </w:r>
                      <w:proofErr w:type="spellStart"/>
                      <w:r w:rsidR="00F05D67">
                        <w:t>Chiradzulu</w:t>
                      </w:r>
                      <w:proofErr w:type="spellEnd"/>
                      <w:r w:rsidR="00F05D67">
                        <w:t xml:space="preserve"> and Machinga in Malawi.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41636C5">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AA1C310" w:rsidR="000035D5" w:rsidRDefault="00F05D67" w:rsidP="000035D5">
                            <w:r>
                              <w:t xml:space="preserve">In obtaining consent, the research team met with the representatives to explain the research and received inp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AA1C310" w:rsidR="000035D5" w:rsidRDefault="00F05D67" w:rsidP="000035D5">
                      <w:r>
                        <w:t xml:space="preserve">In obtaining consent, the research team met with the representatives to explain the research and received inpu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57501C7">
                <wp:simplePos x="0" y="0"/>
                <wp:positionH relativeFrom="margin">
                  <wp:align>right</wp:align>
                </wp:positionH>
                <wp:positionV relativeFrom="paragraph">
                  <wp:posOffset>1132205</wp:posOffset>
                </wp:positionV>
                <wp:extent cx="6838950" cy="1290320"/>
                <wp:effectExtent l="0" t="0" r="19050" b="1778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90918"/>
                        </a:xfrm>
                        <a:prstGeom prst="rect">
                          <a:avLst/>
                        </a:prstGeom>
                        <a:solidFill>
                          <a:srgbClr val="FFFFFF"/>
                        </a:solidFill>
                        <a:ln w="9525">
                          <a:solidFill>
                            <a:srgbClr val="193A65"/>
                          </a:solidFill>
                          <a:miter lim="800000"/>
                          <a:headEnd/>
                          <a:tailEnd/>
                        </a:ln>
                      </wps:spPr>
                      <wps:txbx>
                        <w:txbxContent>
                          <w:p w14:paraId="53B10E27" w14:textId="3E473E78" w:rsidR="000035D5" w:rsidRDefault="003072A0" w:rsidP="000035D5">
                            <w:r>
                              <w:t>All documentation for informed consent was in the</w:t>
                            </w:r>
                            <w:r w:rsidR="006278B8">
                              <w:t xml:space="preserve"> local</w:t>
                            </w:r>
                            <w:r>
                              <w:t xml:space="preserve"> language—</w:t>
                            </w:r>
                            <w:r w:rsidR="006278B8">
                              <w:t xml:space="preserve">English in Liberia and </w:t>
                            </w:r>
                            <w:r>
                              <w:t>Chichewa in Malawi</w:t>
                            </w:r>
                            <w:r w:rsidR="006278B8">
                              <w:t>—and confirmed by each country’s field team to be understandable by local stakeholders.</w:t>
                            </w:r>
                            <w:r>
                              <w:t xml:space="preserve"> </w:t>
                            </w:r>
                            <w:r w:rsidR="006278B8">
                              <w:t>F</w:t>
                            </w:r>
                            <w:r>
                              <w:t xml:space="preserve">ield managers of each country </w:t>
                            </w:r>
                            <w:proofErr w:type="spellStart"/>
                            <w:r w:rsidR="006278B8">
                              <w:t>partipated</w:t>
                            </w:r>
                            <w:proofErr w:type="spellEnd"/>
                            <w:r w:rsidR="006278B8">
                              <w:t xml:space="preserve"> in the meeting with county/district representatives </w:t>
                            </w:r>
                            <w:proofErr w:type="gramStart"/>
                            <w:r w:rsidR="006278B8">
                              <w:t>in order to</w:t>
                            </w:r>
                            <w:proofErr w:type="gramEnd"/>
                            <w:r w:rsidR="006278B8">
                              <w:t xml:space="preserve"> </w:t>
                            </w:r>
                            <w:r>
                              <w:t xml:space="preserve">facilitate communication if and when necessary. The enumerators who directly engaged with study participants in obtaining informed consent </w:t>
                            </w:r>
                            <w:r w:rsidR="00A91594">
                              <w:t xml:space="preserve">as well as conducting the surveys </w:t>
                            </w:r>
                            <w:r>
                              <w:t xml:space="preserve">were able to speak the local dialect </w:t>
                            </w:r>
                            <w:proofErr w:type="gramStart"/>
                            <w:r>
                              <w:t>if and when</w:t>
                            </w:r>
                            <w:proofErr w:type="gramEnd"/>
                            <w:r>
                              <w:t xml:space="preserve"> necessa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01.6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" strokecolor="#193a65">
                <v:textbox>
                  <w:txbxContent>
                    <w:p w14:paraId="53B10E27" w14:textId="3E473E78" w:rsidR="000035D5" w:rsidRDefault="003072A0" w:rsidP="000035D5">
                      <w:r>
                        <w:t>All documentation for informed consent was in the</w:t>
                      </w:r>
                      <w:r w:rsidR="006278B8">
                        <w:t xml:space="preserve"> local</w:t>
                      </w:r>
                      <w:r>
                        <w:t xml:space="preserve"> language—</w:t>
                      </w:r>
                      <w:r w:rsidR="006278B8">
                        <w:t xml:space="preserve">English in Liberia and </w:t>
                      </w:r>
                      <w:r>
                        <w:t>Chichewa in Malawi</w:t>
                      </w:r>
                      <w:r w:rsidR="006278B8">
                        <w:t>—and confirmed by each country’s field team to be understandable by local stakeholders.</w:t>
                      </w:r>
                      <w:r>
                        <w:t xml:space="preserve"> </w:t>
                      </w:r>
                      <w:r w:rsidR="006278B8">
                        <w:t>F</w:t>
                      </w:r>
                      <w:r>
                        <w:t xml:space="preserve">ield managers of each country </w:t>
                      </w:r>
                      <w:proofErr w:type="spellStart"/>
                      <w:r w:rsidR="006278B8">
                        <w:t>partipated</w:t>
                      </w:r>
                      <w:proofErr w:type="spellEnd"/>
                      <w:r w:rsidR="006278B8">
                        <w:t xml:space="preserve"> in the meeting with county/district representatives </w:t>
                      </w:r>
                      <w:proofErr w:type="gramStart"/>
                      <w:r w:rsidR="006278B8">
                        <w:t>in order to</w:t>
                      </w:r>
                      <w:proofErr w:type="gramEnd"/>
                      <w:r w:rsidR="006278B8">
                        <w:t xml:space="preserve"> </w:t>
                      </w:r>
                      <w:r>
                        <w:t xml:space="preserve">facilitate communication if and when necessary. The enumerators who directly engaged with study participants in obtaining informed consent </w:t>
                      </w:r>
                      <w:r w:rsidR="00A91594">
                        <w:t xml:space="preserve">as well as conducting the surveys </w:t>
                      </w:r>
                      <w:r>
                        <w:t xml:space="preserve">were able to speak the local dialect </w:t>
                      </w:r>
                      <w:proofErr w:type="gramStart"/>
                      <w:r>
                        <w:t>if and when</w:t>
                      </w:r>
                      <w:proofErr w:type="gramEnd"/>
                      <w:r>
                        <w:t xml:space="preserve"> necessar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639EB9A">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B48ACD" w:rsidR="000035D5" w:rsidRDefault="009523D0" w:rsidP="000035D5">
                            <w:r>
                              <w:t xml:space="preserve">Research findings will be disseminated via the USAID Mission offices in each cou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2B48ACD" w:rsidR="000035D5" w:rsidRDefault="009523D0" w:rsidP="000035D5">
                      <w:r>
                        <w:t xml:space="preserve">Research findings will be disseminated via the USAID Mission offices in each country.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F18F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A9DB24" w14:textId="77777777" w:rsidR="00FF18F1" w:rsidRDefault="00FF18F1" w:rsidP="00F57A3B">
      <w:r>
        <w:separator/>
      </w:r>
    </w:p>
  </w:endnote>
  <w:endnote w:type="continuationSeparator" w:id="0">
    <w:p w14:paraId="70CC5EB2" w14:textId="77777777" w:rsidR="00FF18F1" w:rsidRDefault="00FF18F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4AAB6" w14:textId="77777777" w:rsidR="00FF18F1" w:rsidRDefault="00FF18F1" w:rsidP="00F57A3B">
      <w:r>
        <w:separator/>
      </w:r>
    </w:p>
  </w:footnote>
  <w:footnote w:type="continuationSeparator" w:id="0">
    <w:p w14:paraId="739B3A2E" w14:textId="77777777" w:rsidR="00FF18F1" w:rsidRDefault="00FF18F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74DA"/>
    <w:rsid w:val="000F365D"/>
    <w:rsid w:val="00116E71"/>
    <w:rsid w:val="003072A0"/>
    <w:rsid w:val="00335779"/>
    <w:rsid w:val="004A7A57"/>
    <w:rsid w:val="00541C18"/>
    <w:rsid w:val="00580384"/>
    <w:rsid w:val="006278B8"/>
    <w:rsid w:val="0069423E"/>
    <w:rsid w:val="006B3DB1"/>
    <w:rsid w:val="00705DF8"/>
    <w:rsid w:val="00831ADE"/>
    <w:rsid w:val="00841F25"/>
    <w:rsid w:val="009364D9"/>
    <w:rsid w:val="009523D0"/>
    <w:rsid w:val="00A43F5B"/>
    <w:rsid w:val="00A91594"/>
    <w:rsid w:val="00E004E6"/>
    <w:rsid w:val="00F05D67"/>
    <w:rsid w:val="00F57A3B"/>
    <w:rsid w:val="00FC586F"/>
    <w:rsid w:val="00FF18F1"/>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Sungho Park</cp:lastModifiedBy>
  <cp:revision>8</cp:revision>
  <dcterms:created xsi:type="dcterms:W3CDTF">2021-08-25T21:42:00Z</dcterms:created>
  <dcterms:modified xsi:type="dcterms:W3CDTF">2022-04-07T17:55:00Z</dcterms:modified>
</cp:coreProperties>
</file>